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00F79" w14:textId="77777777" w:rsidR="00315A3D" w:rsidRPr="00371398" w:rsidRDefault="00315A3D" w:rsidP="00315A3D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u</w:t>
      </w:r>
      <w:r w:rsidRPr="00371398">
        <w:rPr>
          <w:rFonts w:ascii="Times New Roman" w:hAnsi="Times New Roman" w:cs="Times New Roman"/>
          <w:b/>
          <w:bCs/>
          <w:color w:val="000000" w:themeColor="text1"/>
          <w:lang w:val="en-US"/>
        </w:rPr>
        <w:t>pplemental material</w:t>
      </w:r>
    </w:p>
    <w:p w14:paraId="4D1E7F6E" w14:textId="77777777" w:rsidR="00315A3D" w:rsidRPr="00371398" w:rsidRDefault="00315A3D" w:rsidP="00315A3D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60B7D26" w14:textId="77777777" w:rsidR="00315A3D" w:rsidRPr="00371398" w:rsidRDefault="00315A3D" w:rsidP="00315A3D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Interview guide – the experience</w:t>
      </w:r>
    </w:p>
    <w:p w14:paraId="21CCDAA5" w14:textId="77777777" w:rsidR="00315A3D" w:rsidRPr="00371398" w:rsidRDefault="00315A3D" w:rsidP="00315A3D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AECBC7D" w14:textId="77777777" w:rsidR="00315A3D" w:rsidRPr="00371398" w:rsidRDefault="00315A3D" w:rsidP="00315A3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707EB5D" w14:textId="77777777" w:rsidR="00315A3D" w:rsidRPr="00371398" w:rsidRDefault="00315A3D" w:rsidP="00315A3D">
      <w:p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We are interested in your experience of the intervention.</w:t>
      </w:r>
    </w:p>
    <w:p w14:paraId="05DD3477" w14:textId="77777777" w:rsidR="00315A3D" w:rsidRPr="00371398" w:rsidRDefault="00315A3D" w:rsidP="00315A3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2327F71" w14:textId="77777777" w:rsidR="00315A3D" w:rsidRPr="00371398" w:rsidRDefault="00315A3D" w:rsidP="00315A3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Please describe your sleep problems before you tested the sleep robot?</w:t>
      </w:r>
    </w:p>
    <w:p w14:paraId="364FCD18" w14:textId="77777777" w:rsidR="00315A3D" w:rsidRPr="00371398" w:rsidRDefault="00315A3D" w:rsidP="00315A3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E7BF0A7" w14:textId="77777777" w:rsidR="00315A3D" w:rsidRPr="00371398" w:rsidRDefault="00315A3D" w:rsidP="00315A3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Please describe a typical night before the sleep robot?</w:t>
      </w:r>
    </w:p>
    <w:p w14:paraId="63CC15D3" w14:textId="77777777" w:rsidR="00315A3D" w:rsidRPr="00371398" w:rsidRDefault="00315A3D" w:rsidP="00315A3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76E33B8" w14:textId="77777777" w:rsidR="00315A3D" w:rsidRPr="00371398" w:rsidRDefault="00315A3D" w:rsidP="00315A3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Please describe your current sleep pattern after the sleep robot?</w:t>
      </w:r>
    </w:p>
    <w:p w14:paraId="49C2DB2E" w14:textId="77777777" w:rsidR="00315A3D" w:rsidRPr="00371398" w:rsidRDefault="00315A3D" w:rsidP="00315A3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35F5C89" w14:textId="77777777" w:rsidR="00315A3D" w:rsidRPr="00371398" w:rsidRDefault="00315A3D" w:rsidP="00315A3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If you think back on the first night with the sleep robot, please tell me what happened?</w:t>
      </w:r>
    </w:p>
    <w:p w14:paraId="0C6DD208" w14:textId="77777777" w:rsidR="00315A3D" w:rsidRPr="00371398" w:rsidRDefault="00315A3D" w:rsidP="00315A3D">
      <w:pPr>
        <w:rPr>
          <w:rFonts w:ascii="Times New Roman" w:hAnsi="Times New Roman" w:cs="Times New Roman"/>
          <w:lang w:val="en-US"/>
        </w:rPr>
      </w:pPr>
    </w:p>
    <w:p w14:paraId="6C1F43B6" w14:textId="77777777" w:rsidR="00315A3D" w:rsidRPr="00371398" w:rsidRDefault="00315A3D" w:rsidP="00315A3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71398">
        <w:rPr>
          <w:rFonts w:ascii="Times New Roman" w:hAnsi="Times New Roman" w:cs="Times New Roman"/>
          <w:lang w:val="en-US"/>
        </w:rPr>
        <w:t>How have you used the sleep robot? (Where? For how long? In what position?) Did your way of using it change over time?</w:t>
      </w:r>
    </w:p>
    <w:p w14:paraId="06758FE9" w14:textId="77777777" w:rsidR="00315A3D" w:rsidRPr="00371398" w:rsidRDefault="00315A3D" w:rsidP="00315A3D">
      <w:pPr>
        <w:rPr>
          <w:rFonts w:ascii="Times New Roman" w:hAnsi="Times New Roman" w:cs="Times New Roman"/>
          <w:lang w:val="en-US"/>
        </w:rPr>
      </w:pPr>
    </w:p>
    <w:p w14:paraId="671E9B9C" w14:textId="77777777" w:rsidR="00315A3D" w:rsidRPr="00371398" w:rsidRDefault="00315A3D" w:rsidP="00315A3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71398">
        <w:rPr>
          <w:rFonts w:ascii="Times New Roman" w:hAnsi="Times New Roman" w:cs="Times New Roman"/>
          <w:lang w:val="en-US"/>
        </w:rPr>
        <w:t>Please continue to describe your experiences during the period with the sleep robot?</w:t>
      </w:r>
    </w:p>
    <w:p w14:paraId="1C4491D5" w14:textId="77777777" w:rsidR="00315A3D" w:rsidRPr="00371398" w:rsidRDefault="00315A3D" w:rsidP="00315A3D">
      <w:pPr>
        <w:rPr>
          <w:rFonts w:ascii="Times New Roman" w:hAnsi="Times New Roman" w:cs="Times New Roman"/>
          <w:lang w:val="en-US"/>
        </w:rPr>
      </w:pPr>
    </w:p>
    <w:p w14:paraId="0D9B49E9" w14:textId="77777777" w:rsidR="00315A3D" w:rsidRPr="00371398" w:rsidRDefault="00315A3D" w:rsidP="00315A3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71398">
        <w:rPr>
          <w:rFonts w:ascii="Times New Roman" w:hAnsi="Times New Roman" w:cs="Times New Roman"/>
          <w:lang w:val="en-US"/>
        </w:rPr>
        <w:t>The experiences that you describe, have they affected your everyday life in any way?</w:t>
      </w:r>
    </w:p>
    <w:p w14:paraId="196F2598" w14:textId="77777777" w:rsidR="00315A3D" w:rsidRPr="00371398" w:rsidRDefault="00315A3D" w:rsidP="00315A3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80209AA" w14:textId="77777777" w:rsidR="00315A3D" w:rsidRPr="00371398" w:rsidRDefault="00315A3D" w:rsidP="00315A3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Please describe your thoughts about your time with the sleep robot?</w:t>
      </w:r>
    </w:p>
    <w:p w14:paraId="6139A99B" w14:textId="77777777" w:rsidR="00315A3D" w:rsidRPr="00371398" w:rsidRDefault="00315A3D" w:rsidP="00315A3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C2C79E5" w14:textId="77777777" w:rsidR="00315A3D" w:rsidRPr="00371398" w:rsidRDefault="00315A3D" w:rsidP="00315A3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What was your expectations? Was it like you anticipated?</w:t>
      </w:r>
    </w:p>
    <w:p w14:paraId="514D372F" w14:textId="77777777" w:rsidR="00315A3D" w:rsidRPr="00371398" w:rsidRDefault="00315A3D" w:rsidP="00315A3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A4ADC9E" w14:textId="77777777" w:rsidR="00315A3D" w:rsidRPr="00371398" w:rsidRDefault="00315A3D" w:rsidP="00315A3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Did your sleep problems change during the period with the sleep robot? (What do you think caused the change?)</w:t>
      </w:r>
    </w:p>
    <w:p w14:paraId="44FE6B5F" w14:textId="77777777" w:rsidR="00315A3D" w:rsidRPr="00371398" w:rsidRDefault="00315A3D" w:rsidP="00315A3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F69EA69" w14:textId="77777777" w:rsidR="00315A3D" w:rsidRPr="00371398" w:rsidRDefault="00315A3D" w:rsidP="00315A3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 xml:space="preserve">If you improved… was it in terms of insomnia symptoms, symptoms of anxiety or depression or something else? What improvement came first? </w:t>
      </w:r>
    </w:p>
    <w:p w14:paraId="4D52A240" w14:textId="77777777" w:rsidR="00315A3D" w:rsidRPr="00371398" w:rsidRDefault="00315A3D" w:rsidP="00315A3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6273E80" w14:textId="77777777" w:rsidR="00315A3D" w:rsidRPr="00371398" w:rsidRDefault="00315A3D" w:rsidP="00315A3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 xml:space="preserve">If the intervention was helpful, why do you think it was helpful? </w:t>
      </w:r>
    </w:p>
    <w:p w14:paraId="5A9598C1" w14:textId="77777777" w:rsidR="00315A3D" w:rsidRPr="00371398" w:rsidRDefault="00315A3D" w:rsidP="00315A3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811FF74" w14:textId="77777777" w:rsidR="00315A3D" w:rsidRPr="00371398" w:rsidRDefault="00315A3D" w:rsidP="00315A3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Have you ever tested any other treatments for your sleep problems?</w:t>
      </w:r>
    </w:p>
    <w:p w14:paraId="2581C8BA" w14:textId="77777777" w:rsidR="00315A3D" w:rsidRPr="00371398" w:rsidRDefault="00315A3D" w:rsidP="00315A3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EFE5B43" w14:textId="77777777" w:rsidR="00315A3D" w:rsidRPr="00371398" w:rsidRDefault="00315A3D" w:rsidP="00315A3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Did you experience any negative effects of the sleep robot? Was there something that did not work?</w:t>
      </w:r>
    </w:p>
    <w:p w14:paraId="7F00156B" w14:textId="77777777" w:rsidR="00315A3D" w:rsidRPr="00371398" w:rsidRDefault="00315A3D" w:rsidP="00315A3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142A248" w14:textId="77777777" w:rsidR="00315A3D" w:rsidRPr="00371398" w:rsidRDefault="00315A3D" w:rsidP="00315A3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Was it difficult to use the sleep robot in any way?</w:t>
      </w:r>
    </w:p>
    <w:p w14:paraId="34587A1A" w14:textId="77777777" w:rsidR="00315A3D" w:rsidRPr="00371398" w:rsidRDefault="00315A3D" w:rsidP="00315A3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150F809" w14:textId="77777777" w:rsidR="00315A3D" w:rsidRPr="00371398" w:rsidRDefault="00315A3D" w:rsidP="00315A3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Do you do anything differently now after the period with the sleep robot, that you did not do before?</w:t>
      </w:r>
    </w:p>
    <w:p w14:paraId="5A483AC6" w14:textId="77777777" w:rsidR="00315A3D" w:rsidRPr="00371398" w:rsidRDefault="00315A3D" w:rsidP="00315A3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0039F0A" w14:textId="77777777" w:rsidR="00315A3D" w:rsidRPr="00371398" w:rsidRDefault="00315A3D" w:rsidP="00315A3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Have you had any effects of the sleep robot, good or bad, that we haven’t talked about? Anything else we should know about?</w:t>
      </w:r>
    </w:p>
    <w:p w14:paraId="7072DE06" w14:textId="4B6CAD4A" w:rsidR="001F0EF8" w:rsidRPr="00371398" w:rsidRDefault="001F0EF8">
      <w:pPr>
        <w:rPr>
          <w:rFonts w:ascii="Times New Roman" w:hAnsi="Times New Roman" w:cs="Times New Roman"/>
        </w:rPr>
      </w:pPr>
    </w:p>
    <w:p w14:paraId="2340BA4A" w14:textId="05376A86" w:rsidR="00315A3D" w:rsidRPr="00371398" w:rsidRDefault="00315A3D">
      <w:pPr>
        <w:rPr>
          <w:rFonts w:ascii="Times New Roman" w:hAnsi="Times New Roman" w:cs="Times New Roman"/>
        </w:rPr>
      </w:pPr>
    </w:p>
    <w:p w14:paraId="39FE4EA7" w14:textId="6C1C2A71" w:rsidR="00315A3D" w:rsidRPr="00371398" w:rsidRDefault="00315A3D">
      <w:pPr>
        <w:rPr>
          <w:rFonts w:ascii="Times New Roman" w:hAnsi="Times New Roman" w:cs="Times New Roman"/>
        </w:rPr>
      </w:pPr>
    </w:p>
    <w:p w14:paraId="0F951FB9" w14:textId="66EEBA9F" w:rsidR="00315A3D" w:rsidRPr="00371398" w:rsidRDefault="00315A3D">
      <w:pPr>
        <w:rPr>
          <w:rFonts w:ascii="Times New Roman" w:hAnsi="Times New Roman" w:cs="Times New Roman"/>
        </w:rPr>
      </w:pPr>
    </w:p>
    <w:p w14:paraId="01E3B040" w14:textId="3EEF936E" w:rsidR="00315A3D" w:rsidRPr="00371398" w:rsidRDefault="00315A3D" w:rsidP="00315A3D">
      <w:pPr>
        <w:jc w:val="both"/>
        <w:rPr>
          <w:rFonts w:ascii="Times New Roman" w:hAnsi="Times New Roman" w:cs="Times New Roman"/>
          <w:lang w:val="en-US"/>
        </w:rPr>
      </w:pPr>
      <w:r w:rsidRPr="00371398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Figure S2</w:t>
      </w:r>
      <w:r w:rsidRPr="00371398">
        <w:rPr>
          <w:rFonts w:ascii="Times New Roman" w:hAnsi="Times New Roman" w:cs="Times New Roman"/>
          <w:color w:val="000000" w:themeColor="text1"/>
          <w:lang w:val="en-US"/>
        </w:rPr>
        <w:t xml:space="preserve"> Sleep onset latency (SOL, in minutes)</w:t>
      </w:r>
      <w:r w:rsidRPr="00371398">
        <w:rPr>
          <w:rFonts w:ascii="Times New Roman" w:hAnsi="Times New Roman" w:cs="Times New Roman"/>
          <w:lang w:val="en-US"/>
        </w:rPr>
        <w:t xml:space="preserve"> measured over two baseline weeks, three intervention weeks, and one week post-intervention, for </w:t>
      </w:r>
      <w:r w:rsidR="00371398">
        <w:rPr>
          <w:rFonts w:ascii="Times New Roman" w:hAnsi="Times New Roman" w:cs="Times New Roman"/>
          <w:lang w:val="en-US"/>
        </w:rPr>
        <w:t>(a)</w:t>
      </w:r>
      <w:r w:rsidRPr="00371398">
        <w:rPr>
          <w:rFonts w:ascii="Times New Roman" w:hAnsi="Times New Roman" w:cs="Times New Roman"/>
          <w:lang w:val="en-US"/>
        </w:rPr>
        <w:t xml:space="preserve"> </w:t>
      </w:r>
      <w:r w:rsidR="00371398">
        <w:rPr>
          <w:rFonts w:ascii="Times New Roman" w:hAnsi="Times New Roman" w:cs="Times New Roman"/>
          <w:lang w:val="en-US"/>
        </w:rPr>
        <w:t>P</w:t>
      </w:r>
      <w:r w:rsidRPr="00371398">
        <w:rPr>
          <w:rFonts w:ascii="Times New Roman" w:hAnsi="Times New Roman" w:cs="Times New Roman"/>
          <w:lang w:val="en-US"/>
        </w:rPr>
        <w:t>articipant</w:t>
      </w:r>
      <w:r w:rsidR="00371398">
        <w:rPr>
          <w:rFonts w:ascii="Times New Roman" w:hAnsi="Times New Roman" w:cs="Times New Roman"/>
          <w:lang w:val="en-US"/>
        </w:rPr>
        <w:t xml:space="preserve"> 1, (b) Participant 2, (c) Participant 3, and (d) Participant 4</w:t>
      </w:r>
      <w:r w:rsidRPr="00371398">
        <w:rPr>
          <w:rFonts w:ascii="Times New Roman" w:hAnsi="Times New Roman" w:cs="Times New Roman"/>
          <w:lang w:val="en-US"/>
        </w:rPr>
        <w:t>. The sleep diary is represented by the blue line</w:t>
      </w:r>
      <w:r w:rsidR="00371398">
        <w:rPr>
          <w:rFonts w:ascii="Times New Roman" w:hAnsi="Times New Roman" w:cs="Times New Roman"/>
          <w:lang w:val="en-US"/>
        </w:rPr>
        <w:t>s</w:t>
      </w:r>
      <w:r w:rsidRPr="00371398">
        <w:rPr>
          <w:rFonts w:ascii="Times New Roman" w:hAnsi="Times New Roman" w:cs="Times New Roman"/>
          <w:lang w:val="en-US"/>
        </w:rPr>
        <w:t>, the actigraphy by the orange lines, and the median of each phase by the yellow line</w:t>
      </w:r>
      <w:r w:rsidR="00371398">
        <w:rPr>
          <w:rFonts w:ascii="Times New Roman" w:hAnsi="Times New Roman" w:cs="Times New Roman"/>
          <w:lang w:val="en-US"/>
        </w:rPr>
        <w:t>s</w:t>
      </w:r>
      <w:r w:rsidRPr="00371398">
        <w:rPr>
          <w:rFonts w:ascii="Times New Roman" w:hAnsi="Times New Roman" w:cs="Times New Roman"/>
          <w:lang w:val="en-US"/>
        </w:rPr>
        <w:t>.</w:t>
      </w:r>
    </w:p>
    <w:p w14:paraId="16ED4717" w14:textId="77777777" w:rsidR="00315A3D" w:rsidRPr="00371398" w:rsidRDefault="00315A3D" w:rsidP="00315A3D">
      <w:pPr>
        <w:jc w:val="both"/>
        <w:rPr>
          <w:rFonts w:ascii="Times New Roman" w:hAnsi="Times New Roman" w:cs="Times New Roman"/>
          <w:lang w:val="en-US"/>
        </w:rPr>
      </w:pPr>
    </w:p>
    <w:p w14:paraId="1E54C68C" w14:textId="3551A27B" w:rsidR="00371398" w:rsidRPr="00194AB6" w:rsidRDefault="00371398" w:rsidP="00194AB6">
      <w:pPr>
        <w:pStyle w:val="Liststycke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</w:p>
    <w:p w14:paraId="17D31650" w14:textId="5ACF02BC" w:rsidR="00371398" w:rsidRPr="00A84101" w:rsidRDefault="00A841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2A8C2C2" wp14:editId="4744B243">
            <wp:extent cx="5760720" cy="2084705"/>
            <wp:effectExtent l="0" t="0" r="508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8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6998F" w14:textId="1BBDEBDA" w:rsidR="00315A3D" w:rsidRPr="00A84101" w:rsidRDefault="00315A3D">
      <w:pPr>
        <w:rPr>
          <w:rFonts w:ascii="Times New Roman" w:hAnsi="Times New Roman" w:cs="Times New Roman"/>
          <w:lang w:val="en-US"/>
        </w:rPr>
      </w:pPr>
    </w:p>
    <w:p w14:paraId="6CEB91B8" w14:textId="31778F01" w:rsidR="00315A3D" w:rsidRPr="00356EA6" w:rsidRDefault="00315A3D" w:rsidP="00315A3D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</w:p>
    <w:p w14:paraId="72406030" w14:textId="2D133EB0" w:rsidR="00315A3D" w:rsidRDefault="00A84101" w:rsidP="00315A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658B489" wp14:editId="7613BFD0">
            <wp:extent cx="5760720" cy="2108835"/>
            <wp:effectExtent l="0" t="0" r="508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0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7B66D" w14:textId="77777777" w:rsidR="00A84101" w:rsidRPr="00371398" w:rsidRDefault="00A84101" w:rsidP="00315A3D">
      <w:pPr>
        <w:rPr>
          <w:rFonts w:ascii="Times New Roman" w:hAnsi="Times New Roman" w:cs="Times New Roman"/>
        </w:rPr>
      </w:pPr>
    </w:p>
    <w:p w14:paraId="000D3744" w14:textId="6EB28745" w:rsidR="00315A3D" w:rsidRPr="00356EA6" w:rsidRDefault="00315A3D" w:rsidP="00315A3D">
      <w:pPr>
        <w:pStyle w:val="Liststycke"/>
        <w:numPr>
          <w:ilvl w:val="0"/>
          <w:numId w:val="2"/>
        </w:numPr>
        <w:rPr>
          <w:rFonts w:ascii="Times New Roman" w:hAnsi="Times New Roman" w:cs="Times New Roman"/>
        </w:rPr>
      </w:pPr>
    </w:p>
    <w:p w14:paraId="4187B09E" w14:textId="4CCA51E8" w:rsidR="00194AB6" w:rsidRDefault="00A84101" w:rsidP="00315A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8B51577" wp14:editId="01AFF4EF">
            <wp:extent cx="5760720" cy="2097405"/>
            <wp:effectExtent l="0" t="0" r="508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objekt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9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E66BE" w14:textId="2778783E" w:rsidR="00194AB6" w:rsidRDefault="00194AB6" w:rsidP="00315A3D">
      <w:pPr>
        <w:rPr>
          <w:rFonts w:ascii="Times New Roman" w:hAnsi="Times New Roman" w:cs="Times New Roman"/>
        </w:rPr>
      </w:pPr>
    </w:p>
    <w:p w14:paraId="0448F535" w14:textId="6568D0A9" w:rsidR="00194AB6" w:rsidRDefault="00194AB6" w:rsidP="00315A3D">
      <w:pPr>
        <w:rPr>
          <w:rFonts w:ascii="Times New Roman" w:hAnsi="Times New Roman" w:cs="Times New Roman"/>
        </w:rPr>
      </w:pPr>
    </w:p>
    <w:p w14:paraId="0119BEF6" w14:textId="53BF957E" w:rsidR="00356EA6" w:rsidRDefault="00356EA6" w:rsidP="00315A3D">
      <w:pPr>
        <w:rPr>
          <w:rFonts w:ascii="Times New Roman" w:hAnsi="Times New Roman" w:cs="Times New Roman"/>
        </w:rPr>
      </w:pPr>
    </w:p>
    <w:p w14:paraId="77D6F077" w14:textId="77777777" w:rsidR="00356EA6" w:rsidRPr="00371398" w:rsidRDefault="00356EA6" w:rsidP="00315A3D">
      <w:pPr>
        <w:rPr>
          <w:rFonts w:ascii="Times New Roman" w:hAnsi="Times New Roman" w:cs="Times New Roman"/>
        </w:rPr>
      </w:pPr>
    </w:p>
    <w:p w14:paraId="2BF2E800" w14:textId="565415CB" w:rsidR="00315A3D" w:rsidRPr="00356EA6" w:rsidRDefault="00315A3D" w:rsidP="00315A3D">
      <w:pPr>
        <w:pStyle w:val="Liststycke"/>
        <w:numPr>
          <w:ilvl w:val="0"/>
          <w:numId w:val="2"/>
        </w:numPr>
        <w:rPr>
          <w:rFonts w:ascii="Times New Roman" w:hAnsi="Times New Roman" w:cs="Times New Roman"/>
        </w:rPr>
      </w:pPr>
    </w:p>
    <w:p w14:paraId="1122AAC3" w14:textId="38A440CD" w:rsidR="00315A3D" w:rsidRDefault="00A84101" w:rsidP="00315A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056BA7D" wp14:editId="1C08AAAC">
            <wp:extent cx="5760720" cy="2091690"/>
            <wp:effectExtent l="0" t="0" r="5080" b="3810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ldobjekt 10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9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75064" w14:textId="62A40560" w:rsidR="00283E3F" w:rsidRDefault="00283E3F" w:rsidP="00315A3D">
      <w:pPr>
        <w:rPr>
          <w:rFonts w:ascii="Times New Roman" w:hAnsi="Times New Roman" w:cs="Times New Roman"/>
        </w:rPr>
      </w:pPr>
    </w:p>
    <w:p w14:paraId="496F22B2" w14:textId="77777777" w:rsidR="00283E3F" w:rsidRPr="00371398" w:rsidRDefault="00283E3F" w:rsidP="00315A3D">
      <w:pPr>
        <w:rPr>
          <w:rFonts w:ascii="Times New Roman" w:hAnsi="Times New Roman" w:cs="Times New Roman"/>
        </w:rPr>
      </w:pPr>
    </w:p>
    <w:p w14:paraId="725ACFDE" w14:textId="3EC1A666" w:rsidR="00315A3D" w:rsidRPr="00371398" w:rsidRDefault="00315A3D" w:rsidP="00315A3D">
      <w:pPr>
        <w:pStyle w:val="Normalwebb"/>
        <w:spacing w:before="0" w:beforeAutospacing="0" w:after="0" w:afterAutospacing="0"/>
        <w:jc w:val="both"/>
        <w:rPr>
          <w:lang w:val="en-US"/>
        </w:rPr>
      </w:pPr>
      <w:r w:rsidRPr="00371398">
        <w:rPr>
          <w:b/>
          <w:bCs/>
          <w:color w:val="1E1E1E"/>
          <w:lang w:val="en-US"/>
        </w:rPr>
        <w:t>Figure S3</w:t>
      </w:r>
      <w:r w:rsidRPr="00371398">
        <w:rPr>
          <w:color w:val="1E1E1E"/>
          <w:lang w:val="en-US"/>
        </w:rPr>
        <w:t xml:space="preserve"> </w:t>
      </w:r>
      <w:r w:rsidRPr="00371398">
        <w:rPr>
          <w:lang w:val="en-US"/>
        </w:rPr>
        <w:t>Total Sleep Time (TST,</w:t>
      </w:r>
      <w:r w:rsidRPr="00371398">
        <w:rPr>
          <w:color w:val="000000" w:themeColor="text1"/>
          <w:lang w:val="en-US"/>
        </w:rPr>
        <w:t xml:space="preserve"> in minutes)</w:t>
      </w:r>
      <w:r w:rsidRPr="00371398">
        <w:rPr>
          <w:lang w:val="en-US"/>
        </w:rPr>
        <w:t xml:space="preserve"> measured over two baseline weeks, three intervention weeks, and one week post-intervention, for </w:t>
      </w:r>
      <w:r w:rsidR="00283E3F">
        <w:rPr>
          <w:lang w:val="en-US"/>
        </w:rPr>
        <w:t>(a) P</w:t>
      </w:r>
      <w:r w:rsidRPr="00371398">
        <w:rPr>
          <w:lang w:val="en-US"/>
        </w:rPr>
        <w:t>articipant</w:t>
      </w:r>
      <w:r w:rsidR="00283E3F">
        <w:rPr>
          <w:lang w:val="en-US"/>
        </w:rPr>
        <w:t xml:space="preserve"> 1, (b) Participant 2, (c) Participant 3, and (d) Participant 4</w:t>
      </w:r>
      <w:r w:rsidRPr="00371398">
        <w:rPr>
          <w:lang w:val="en-US"/>
        </w:rPr>
        <w:t>. The sleep diary is represented by the blue line</w:t>
      </w:r>
      <w:r w:rsidR="00283E3F">
        <w:rPr>
          <w:lang w:val="en-US"/>
        </w:rPr>
        <w:t>s</w:t>
      </w:r>
      <w:r w:rsidRPr="00371398">
        <w:rPr>
          <w:lang w:val="en-US"/>
        </w:rPr>
        <w:t>, the actigraphy by the orange lines, and the median of each phase by the yellow line</w:t>
      </w:r>
      <w:r w:rsidR="00283E3F">
        <w:rPr>
          <w:lang w:val="en-US"/>
        </w:rPr>
        <w:t>s</w:t>
      </w:r>
      <w:r w:rsidRPr="00371398">
        <w:rPr>
          <w:lang w:val="en-US"/>
        </w:rPr>
        <w:t>.</w:t>
      </w:r>
    </w:p>
    <w:p w14:paraId="20E576A7" w14:textId="77777777" w:rsidR="00315A3D" w:rsidRPr="00371398" w:rsidRDefault="00315A3D" w:rsidP="00315A3D">
      <w:pPr>
        <w:pStyle w:val="Normalwebb"/>
        <w:spacing w:before="0" w:beforeAutospacing="0" w:after="0" w:afterAutospacing="0"/>
        <w:jc w:val="both"/>
        <w:rPr>
          <w:lang w:val="en-US"/>
        </w:rPr>
      </w:pPr>
    </w:p>
    <w:p w14:paraId="1E05BA04" w14:textId="2977F753" w:rsidR="00315A3D" w:rsidRPr="00371398" w:rsidRDefault="00315A3D" w:rsidP="00315A3D">
      <w:pPr>
        <w:pStyle w:val="Normalwebb"/>
        <w:numPr>
          <w:ilvl w:val="0"/>
          <w:numId w:val="3"/>
        </w:numPr>
        <w:spacing w:before="0" w:beforeAutospacing="0" w:after="0" w:afterAutospacing="0"/>
        <w:jc w:val="both"/>
        <w:rPr>
          <w:lang w:val="en-US"/>
        </w:rPr>
      </w:pPr>
    </w:p>
    <w:p w14:paraId="12773DB9" w14:textId="6C3E224D" w:rsidR="00315A3D" w:rsidRPr="00371398" w:rsidRDefault="00356EA6" w:rsidP="00315A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6B6CC5A" wp14:editId="6D137B4C">
            <wp:extent cx="5760720" cy="2091690"/>
            <wp:effectExtent l="0" t="0" r="5080" b="3810"/>
            <wp:docPr id="28" name="Bildobjekt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Bildobjekt 2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9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89736" w14:textId="3AC32F14" w:rsidR="00315A3D" w:rsidRPr="00371398" w:rsidRDefault="00315A3D" w:rsidP="00315A3D">
      <w:pPr>
        <w:rPr>
          <w:rFonts w:ascii="Times New Roman" w:hAnsi="Times New Roman" w:cs="Times New Roman"/>
        </w:rPr>
      </w:pPr>
    </w:p>
    <w:p w14:paraId="6A07332E" w14:textId="26195B8B" w:rsidR="00315A3D" w:rsidRPr="00283E3F" w:rsidRDefault="00315A3D" w:rsidP="00315A3D">
      <w:pPr>
        <w:pStyle w:val="Liststycke"/>
        <w:numPr>
          <w:ilvl w:val="0"/>
          <w:numId w:val="3"/>
        </w:numPr>
        <w:rPr>
          <w:rFonts w:ascii="Times New Roman" w:hAnsi="Times New Roman" w:cs="Times New Roman"/>
        </w:rPr>
      </w:pPr>
    </w:p>
    <w:p w14:paraId="1D9EC179" w14:textId="0BC27283" w:rsidR="00315A3D" w:rsidRDefault="00A84101" w:rsidP="00315A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DAFC5F6" wp14:editId="171C8887">
            <wp:extent cx="5760720" cy="2078355"/>
            <wp:effectExtent l="0" t="0" r="5080" b="4445"/>
            <wp:docPr id="15" name="Bildobjekt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Bildobjekt 1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7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69165" w14:textId="5504A93B" w:rsidR="00283E3F" w:rsidRDefault="00283E3F" w:rsidP="00315A3D">
      <w:pPr>
        <w:rPr>
          <w:rFonts w:ascii="Times New Roman" w:hAnsi="Times New Roman" w:cs="Times New Roman"/>
        </w:rPr>
      </w:pPr>
    </w:p>
    <w:p w14:paraId="7E3C1950" w14:textId="5A380931" w:rsidR="00283E3F" w:rsidRDefault="00283E3F" w:rsidP="00315A3D">
      <w:pPr>
        <w:rPr>
          <w:rFonts w:ascii="Times New Roman" w:hAnsi="Times New Roman" w:cs="Times New Roman"/>
        </w:rPr>
      </w:pPr>
    </w:p>
    <w:p w14:paraId="32C5918A" w14:textId="77777777" w:rsidR="00356EA6" w:rsidRPr="00371398" w:rsidRDefault="00356EA6" w:rsidP="00315A3D">
      <w:pPr>
        <w:rPr>
          <w:rFonts w:ascii="Times New Roman" w:hAnsi="Times New Roman" w:cs="Times New Roman"/>
        </w:rPr>
      </w:pPr>
    </w:p>
    <w:p w14:paraId="0086E1AE" w14:textId="5D743723" w:rsidR="00315A3D" w:rsidRPr="00371398" w:rsidRDefault="00315A3D" w:rsidP="00315A3D">
      <w:pPr>
        <w:pStyle w:val="Liststycke"/>
        <w:numPr>
          <w:ilvl w:val="0"/>
          <w:numId w:val="3"/>
        </w:numPr>
        <w:rPr>
          <w:rFonts w:ascii="Times New Roman" w:hAnsi="Times New Roman" w:cs="Times New Roman"/>
        </w:rPr>
      </w:pPr>
    </w:p>
    <w:p w14:paraId="4109C127" w14:textId="54D933B7" w:rsidR="00315A3D" w:rsidRPr="00371398" w:rsidRDefault="00A84101" w:rsidP="00315A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BA1C860" wp14:editId="26D44629">
            <wp:extent cx="5760720" cy="2087245"/>
            <wp:effectExtent l="0" t="0" r="5080" b="0"/>
            <wp:docPr id="20" name="Bildobjekt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Bildobjekt 20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8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803AC" w14:textId="7E719800" w:rsidR="00315A3D" w:rsidRPr="00371398" w:rsidRDefault="00315A3D" w:rsidP="00315A3D">
      <w:pPr>
        <w:rPr>
          <w:rFonts w:ascii="Times New Roman" w:hAnsi="Times New Roman" w:cs="Times New Roman"/>
        </w:rPr>
      </w:pPr>
    </w:p>
    <w:p w14:paraId="128589E2" w14:textId="38946BFC" w:rsidR="00315A3D" w:rsidRPr="00356EA6" w:rsidRDefault="00315A3D" w:rsidP="00315A3D">
      <w:pPr>
        <w:pStyle w:val="Liststycke"/>
        <w:numPr>
          <w:ilvl w:val="0"/>
          <w:numId w:val="3"/>
        </w:numPr>
        <w:rPr>
          <w:rFonts w:ascii="Times New Roman" w:hAnsi="Times New Roman" w:cs="Times New Roman"/>
        </w:rPr>
      </w:pPr>
    </w:p>
    <w:p w14:paraId="03C3E896" w14:textId="5C784E7E" w:rsidR="00371398" w:rsidRDefault="00A84101" w:rsidP="00315A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E6811FE" wp14:editId="1DA50FB9">
            <wp:extent cx="5760720" cy="2070100"/>
            <wp:effectExtent l="0" t="0" r="5080" b="0"/>
            <wp:docPr id="21" name="Bildobjekt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Bildobjekt 21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8AA92" w14:textId="05B48C04" w:rsidR="0030505A" w:rsidRDefault="0030505A" w:rsidP="00315A3D">
      <w:pPr>
        <w:rPr>
          <w:rFonts w:ascii="Times New Roman" w:hAnsi="Times New Roman" w:cs="Times New Roman"/>
        </w:rPr>
      </w:pPr>
    </w:p>
    <w:p w14:paraId="7A6C3B48" w14:textId="77777777" w:rsidR="0030505A" w:rsidRPr="00371398" w:rsidRDefault="0030505A" w:rsidP="00315A3D">
      <w:pPr>
        <w:rPr>
          <w:rFonts w:ascii="Times New Roman" w:hAnsi="Times New Roman" w:cs="Times New Roman"/>
        </w:rPr>
      </w:pPr>
    </w:p>
    <w:p w14:paraId="7BC0C490" w14:textId="72857BC3" w:rsidR="00371398" w:rsidRPr="00371398" w:rsidRDefault="00371398" w:rsidP="00371398">
      <w:pPr>
        <w:pStyle w:val="Normalwebb"/>
        <w:spacing w:before="0" w:beforeAutospacing="0" w:after="0" w:afterAutospacing="0"/>
        <w:jc w:val="both"/>
        <w:rPr>
          <w:lang w:val="en-US"/>
        </w:rPr>
      </w:pPr>
      <w:r w:rsidRPr="00371398">
        <w:rPr>
          <w:b/>
          <w:bCs/>
          <w:lang w:val="en-US"/>
        </w:rPr>
        <w:t xml:space="preserve">Figure S4 </w:t>
      </w:r>
      <w:r w:rsidRPr="00371398">
        <w:rPr>
          <w:lang w:val="en-US"/>
        </w:rPr>
        <w:t xml:space="preserve">Sleep efficiency (SE, in minutes), measured over two baseline weeks, three intervention weeks, and one week post-intervention, for </w:t>
      </w:r>
      <w:r w:rsidR="00F368E1">
        <w:rPr>
          <w:lang w:val="en-US"/>
        </w:rPr>
        <w:t>(a) P</w:t>
      </w:r>
      <w:r w:rsidRPr="00371398">
        <w:rPr>
          <w:lang w:val="en-US"/>
        </w:rPr>
        <w:t>articipant</w:t>
      </w:r>
      <w:r w:rsidR="00F368E1">
        <w:rPr>
          <w:lang w:val="en-US"/>
        </w:rPr>
        <w:t xml:space="preserve"> 1, (b) Participant 2, (c) Participant 3, and (d) Participant 4</w:t>
      </w:r>
      <w:r w:rsidRPr="00371398">
        <w:rPr>
          <w:lang w:val="en-US"/>
        </w:rPr>
        <w:t>. The sleep diary is represented by the blue line</w:t>
      </w:r>
      <w:r w:rsidR="00F368E1">
        <w:rPr>
          <w:lang w:val="en-US"/>
        </w:rPr>
        <w:t>s</w:t>
      </w:r>
      <w:r w:rsidRPr="00371398">
        <w:rPr>
          <w:lang w:val="en-US"/>
        </w:rPr>
        <w:t>, the actigraphy by the orange lines, and the median of each phase by the yellow line</w:t>
      </w:r>
      <w:r w:rsidR="00F368E1">
        <w:rPr>
          <w:lang w:val="en-US"/>
        </w:rPr>
        <w:t>s</w:t>
      </w:r>
      <w:r w:rsidRPr="00371398">
        <w:rPr>
          <w:lang w:val="en-US"/>
        </w:rPr>
        <w:t>.</w:t>
      </w:r>
    </w:p>
    <w:p w14:paraId="2D41BFC0" w14:textId="77777777" w:rsidR="00371398" w:rsidRPr="00371398" w:rsidRDefault="00371398" w:rsidP="00371398">
      <w:pPr>
        <w:pStyle w:val="Normalwebb"/>
        <w:spacing w:before="0" w:beforeAutospacing="0" w:after="0" w:afterAutospacing="0"/>
        <w:jc w:val="both"/>
        <w:rPr>
          <w:lang w:val="en-US"/>
        </w:rPr>
      </w:pPr>
    </w:p>
    <w:p w14:paraId="5FFCAE8A" w14:textId="6058DDE2" w:rsidR="00371398" w:rsidRPr="00356EA6" w:rsidRDefault="00371398" w:rsidP="00315A3D">
      <w:pPr>
        <w:pStyle w:val="Normalwebb"/>
        <w:numPr>
          <w:ilvl w:val="0"/>
          <w:numId w:val="4"/>
        </w:numPr>
        <w:spacing w:before="0" w:beforeAutospacing="0" w:after="0" w:afterAutospacing="0"/>
        <w:jc w:val="both"/>
        <w:rPr>
          <w:i/>
          <w:iCs/>
          <w:lang w:val="en-US"/>
        </w:rPr>
      </w:pPr>
    </w:p>
    <w:p w14:paraId="7321C7A8" w14:textId="75D365C8" w:rsidR="00371398" w:rsidRDefault="00A84101" w:rsidP="00315A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9F4A8CF" wp14:editId="616B0858">
            <wp:extent cx="5760720" cy="2129155"/>
            <wp:effectExtent l="0" t="0" r="5080" b="4445"/>
            <wp:docPr id="23" name="Bildobjekt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Bildobjekt 23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2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2344B" w14:textId="3A73FE28" w:rsidR="0030505A" w:rsidRDefault="0030505A" w:rsidP="00315A3D">
      <w:pPr>
        <w:rPr>
          <w:rFonts w:ascii="Times New Roman" w:hAnsi="Times New Roman" w:cs="Times New Roman"/>
        </w:rPr>
      </w:pPr>
    </w:p>
    <w:p w14:paraId="0EEA1B14" w14:textId="461D79E0" w:rsidR="00356EA6" w:rsidRDefault="00356EA6" w:rsidP="00315A3D">
      <w:pPr>
        <w:rPr>
          <w:rFonts w:ascii="Times New Roman" w:hAnsi="Times New Roman" w:cs="Times New Roman"/>
        </w:rPr>
      </w:pPr>
    </w:p>
    <w:p w14:paraId="73D95546" w14:textId="77777777" w:rsidR="00356EA6" w:rsidRPr="00371398" w:rsidRDefault="00356EA6" w:rsidP="00315A3D">
      <w:pPr>
        <w:rPr>
          <w:rFonts w:ascii="Times New Roman" w:hAnsi="Times New Roman" w:cs="Times New Roman"/>
        </w:rPr>
      </w:pPr>
    </w:p>
    <w:p w14:paraId="6FAB17C8" w14:textId="52D484E1" w:rsidR="00371398" w:rsidRPr="00371398" w:rsidRDefault="00371398" w:rsidP="00371398">
      <w:pPr>
        <w:pStyle w:val="Liststycke"/>
        <w:numPr>
          <w:ilvl w:val="0"/>
          <w:numId w:val="4"/>
        </w:numPr>
        <w:rPr>
          <w:rFonts w:ascii="Times New Roman" w:hAnsi="Times New Roman" w:cs="Times New Roman"/>
        </w:rPr>
      </w:pPr>
    </w:p>
    <w:p w14:paraId="446B3302" w14:textId="6C7D4AFA" w:rsidR="00371398" w:rsidRPr="00371398" w:rsidRDefault="00A84101" w:rsidP="003713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DB23E47" wp14:editId="1CCCB046">
            <wp:extent cx="5760720" cy="2154555"/>
            <wp:effectExtent l="0" t="0" r="5080" b="4445"/>
            <wp:docPr id="24" name="Bildobjekt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Bildobjekt 24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5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FA898" w14:textId="1B93A65D" w:rsidR="00371398" w:rsidRPr="00371398" w:rsidRDefault="00371398" w:rsidP="00371398">
      <w:pPr>
        <w:rPr>
          <w:rFonts w:ascii="Times New Roman" w:hAnsi="Times New Roman" w:cs="Times New Roman"/>
        </w:rPr>
      </w:pPr>
    </w:p>
    <w:p w14:paraId="13AC4493" w14:textId="77777777" w:rsidR="00371398" w:rsidRPr="0030505A" w:rsidRDefault="00371398" w:rsidP="00371398">
      <w:pPr>
        <w:pStyle w:val="Liststycke"/>
        <w:numPr>
          <w:ilvl w:val="0"/>
          <w:numId w:val="4"/>
        </w:numPr>
        <w:rPr>
          <w:rFonts w:ascii="Times New Roman" w:hAnsi="Times New Roman" w:cs="Times New Roman"/>
        </w:rPr>
      </w:pPr>
    </w:p>
    <w:p w14:paraId="0A1BF8BE" w14:textId="13C5C3AF" w:rsidR="00371398" w:rsidRPr="00371398" w:rsidRDefault="00356EA6" w:rsidP="003713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4F0D270" wp14:editId="60871F28">
            <wp:extent cx="5760720" cy="2136775"/>
            <wp:effectExtent l="0" t="0" r="5080" b="0"/>
            <wp:docPr id="27" name="Bildobjekt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Bildobjekt 27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3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513C6" w14:textId="2834388C" w:rsidR="00371398" w:rsidRPr="00371398" w:rsidRDefault="00371398" w:rsidP="00371398">
      <w:pPr>
        <w:rPr>
          <w:rFonts w:ascii="Times New Roman" w:hAnsi="Times New Roman" w:cs="Times New Roman"/>
        </w:rPr>
      </w:pPr>
    </w:p>
    <w:p w14:paraId="14314BA6" w14:textId="6D8863EB" w:rsidR="00371398" w:rsidRPr="00371398" w:rsidRDefault="00371398" w:rsidP="00371398">
      <w:pPr>
        <w:pStyle w:val="Liststycke"/>
        <w:numPr>
          <w:ilvl w:val="0"/>
          <w:numId w:val="4"/>
        </w:numPr>
        <w:rPr>
          <w:rFonts w:ascii="Times New Roman" w:hAnsi="Times New Roman" w:cs="Times New Roman"/>
        </w:rPr>
      </w:pPr>
    </w:p>
    <w:p w14:paraId="16BB925A" w14:textId="41E17EAB" w:rsidR="00371398" w:rsidRDefault="00A84101" w:rsidP="00371398">
      <w:r>
        <w:rPr>
          <w:noProof/>
        </w:rPr>
        <w:drawing>
          <wp:inline distT="0" distB="0" distL="0" distR="0" wp14:anchorId="02C5462F" wp14:editId="7371CC74">
            <wp:extent cx="5760720" cy="2102485"/>
            <wp:effectExtent l="0" t="0" r="5080" b="5715"/>
            <wp:docPr id="26" name="Bildobjekt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Bildobjekt 26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0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71398">
      <w:footerReference w:type="even" r:id="rId19"/>
      <w:footerReference w:type="default" r:id="rId2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EC644" w14:textId="77777777" w:rsidR="00773175" w:rsidRDefault="00773175" w:rsidP="00315A3D">
      <w:r>
        <w:separator/>
      </w:r>
    </w:p>
  </w:endnote>
  <w:endnote w:type="continuationSeparator" w:id="0">
    <w:p w14:paraId="65A5B5D5" w14:textId="77777777" w:rsidR="00773175" w:rsidRDefault="00773175" w:rsidP="00315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071963527"/>
      <w:docPartObj>
        <w:docPartGallery w:val="Page Numbers (Bottom of Page)"/>
        <w:docPartUnique/>
      </w:docPartObj>
    </w:sdtPr>
    <w:sdtContent>
      <w:p w14:paraId="36EB04B0" w14:textId="68D8CBC3" w:rsidR="00315A3D" w:rsidRDefault="00315A3D" w:rsidP="006C762B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37FB1896" w14:textId="77777777" w:rsidR="00315A3D" w:rsidRDefault="00315A3D" w:rsidP="00315A3D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2086440044"/>
      <w:docPartObj>
        <w:docPartGallery w:val="Page Numbers (Bottom of Page)"/>
        <w:docPartUnique/>
      </w:docPartObj>
    </w:sdtPr>
    <w:sdtContent>
      <w:p w14:paraId="49E85C97" w14:textId="536E5982" w:rsidR="00315A3D" w:rsidRDefault="00315A3D" w:rsidP="006C762B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1FFD0CFF" w14:textId="77777777" w:rsidR="00315A3D" w:rsidRDefault="00315A3D" w:rsidP="00315A3D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818BA" w14:textId="77777777" w:rsidR="00773175" w:rsidRDefault="00773175" w:rsidP="00315A3D">
      <w:r>
        <w:separator/>
      </w:r>
    </w:p>
  </w:footnote>
  <w:footnote w:type="continuationSeparator" w:id="0">
    <w:p w14:paraId="6D77E666" w14:textId="77777777" w:rsidR="00773175" w:rsidRDefault="00773175" w:rsidP="00315A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72AF1"/>
    <w:multiLevelType w:val="hybridMultilevel"/>
    <w:tmpl w:val="08305BF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11383A"/>
    <w:multiLevelType w:val="hybridMultilevel"/>
    <w:tmpl w:val="7BBC7B6E"/>
    <w:lvl w:ilvl="0" w:tplc="FC5CDAC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6E75B2"/>
    <w:multiLevelType w:val="hybridMultilevel"/>
    <w:tmpl w:val="78BE6EE2"/>
    <w:lvl w:ilvl="0" w:tplc="5BD43A00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477718"/>
    <w:multiLevelType w:val="hybridMultilevel"/>
    <w:tmpl w:val="28906A9C"/>
    <w:lvl w:ilvl="0" w:tplc="E1B6C5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3912923">
    <w:abstractNumId w:val="0"/>
  </w:num>
  <w:num w:numId="2" w16cid:durableId="240991226">
    <w:abstractNumId w:val="3"/>
  </w:num>
  <w:num w:numId="3" w16cid:durableId="420218091">
    <w:abstractNumId w:val="1"/>
  </w:num>
  <w:num w:numId="4" w16cid:durableId="16639692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D6A"/>
    <w:rsid w:val="00007720"/>
    <w:rsid w:val="00024DBC"/>
    <w:rsid w:val="000252D0"/>
    <w:rsid w:val="00047D87"/>
    <w:rsid w:val="00064DCB"/>
    <w:rsid w:val="00070AB5"/>
    <w:rsid w:val="0007464B"/>
    <w:rsid w:val="000834BB"/>
    <w:rsid w:val="00096713"/>
    <w:rsid w:val="000E496B"/>
    <w:rsid w:val="000E5896"/>
    <w:rsid w:val="000F0865"/>
    <w:rsid w:val="001031F3"/>
    <w:rsid w:val="00135E4F"/>
    <w:rsid w:val="00144EEA"/>
    <w:rsid w:val="001679F0"/>
    <w:rsid w:val="00174CAD"/>
    <w:rsid w:val="00194AB6"/>
    <w:rsid w:val="00196950"/>
    <w:rsid w:val="001975E4"/>
    <w:rsid w:val="001C09EC"/>
    <w:rsid w:val="001F0EF8"/>
    <w:rsid w:val="001F0FAF"/>
    <w:rsid w:val="001F139F"/>
    <w:rsid w:val="00200C21"/>
    <w:rsid w:val="00200F5E"/>
    <w:rsid w:val="00220E1F"/>
    <w:rsid w:val="002256BF"/>
    <w:rsid w:val="00232E12"/>
    <w:rsid w:val="002819B5"/>
    <w:rsid w:val="00283E3F"/>
    <w:rsid w:val="00291479"/>
    <w:rsid w:val="00292090"/>
    <w:rsid w:val="002A6AC6"/>
    <w:rsid w:val="002B48D4"/>
    <w:rsid w:val="002D3CE3"/>
    <w:rsid w:val="002E71F9"/>
    <w:rsid w:val="002F087B"/>
    <w:rsid w:val="0030505A"/>
    <w:rsid w:val="00314ABA"/>
    <w:rsid w:val="00315A3D"/>
    <w:rsid w:val="00320DDB"/>
    <w:rsid w:val="00333716"/>
    <w:rsid w:val="00355D6A"/>
    <w:rsid w:val="00356EA6"/>
    <w:rsid w:val="00362D46"/>
    <w:rsid w:val="00371398"/>
    <w:rsid w:val="003770E3"/>
    <w:rsid w:val="00390C30"/>
    <w:rsid w:val="00393336"/>
    <w:rsid w:val="003A2E17"/>
    <w:rsid w:val="003E3BEA"/>
    <w:rsid w:val="0041317F"/>
    <w:rsid w:val="00414F1F"/>
    <w:rsid w:val="0044309C"/>
    <w:rsid w:val="0044764F"/>
    <w:rsid w:val="00461F86"/>
    <w:rsid w:val="00484758"/>
    <w:rsid w:val="00485689"/>
    <w:rsid w:val="004C6A93"/>
    <w:rsid w:val="004D5527"/>
    <w:rsid w:val="004E56EF"/>
    <w:rsid w:val="004F3B88"/>
    <w:rsid w:val="005E6F7A"/>
    <w:rsid w:val="005F0CB3"/>
    <w:rsid w:val="005F15F3"/>
    <w:rsid w:val="005F205C"/>
    <w:rsid w:val="00635426"/>
    <w:rsid w:val="00647CE7"/>
    <w:rsid w:val="00665D45"/>
    <w:rsid w:val="00667D51"/>
    <w:rsid w:val="006B2133"/>
    <w:rsid w:val="006F37FC"/>
    <w:rsid w:val="0076361E"/>
    <w:rsid w:val="00773175"/>
    <w:rsid w:val="007925DD"/>
    <w:rsid w:val="007A7DC2"/>
    <w:rsid w:val="007D133A"/>
    <w:rsid w:val="008103C0"/>
    <w:rsid w:val="00814249"/>
    <w:rsid w:val="00816B9C"/>
    <w:rsid w:val="00823955"/>
    <w:rsid w:val="00831239"/>
    <w:rsid w:val="00840A6F"/>
    <w:rsid w:val="00861BF0"/>
    <w:rsid w:val="0086499D"/>
    <w:rsid w:val="00871B9C"/>
    <w:rsid w:val="008A6054"/>
    <w:rsid w:val="008A62A8"/>
    <w:rsid w:val="008B30F9"/>
    <w:rsid w:val="008D0196"/>
    <w:rsid w:val="008E2E91"/>
    <w:rsid w:val="008E5BFE"/>
    <w:rsid w:val="008F64E4"/>
    <w:rsid w:val="00903764"/>
    <w:rsid w:val="009302D6"/>
    <w:rsid w:val="00942A52"/>
    <w:rsid w:val="00944732"/>
    <w:rsid w:val="009A4A6F"/>
    <w:rsid w:val="009D6FF9"/>
    <w:rsid w:val="009F77B1"/>
    <w:rsid w:val="009F77F5"/>
    <w:rsid w:val="00A368EE"/>
    <w:rsid w:val="00A84101"/>
    <w:rsid w:val="00A91691"/>
    <w:rsid w:val="00AB06A0"/>
    <w:rsid w:val="00AB282D"/>
    <w:rsid w:val="00AC612D"/>
    <w:rsid w:val="00AD55F1"/>
    <w:rsid w:val="00AE0409"/>
    <w:rsid w:val="00AE2FCF"/>
    <w:rsid w:val="00AE3E6A"/>
    <w:rsid w:val="00AF1DC7"/>
    <w:rsid w:val="00AF4BB4"/>
    <w:rsid w:val="00B05290"/>
    <w:rsid w:val="00B27AEA"/>
    <w:rsid w:val="00B3005A"/>
    <w:rsid w:val="00B417B0"/>
    <w:rsid w:val="00B42A6E"/>
    <w:rsid w:val="00B51378"/>
    <w:rsid w:val="00B51E15"/>
    <w:rsid w:val="00BC4FE7"/>
    <w:rsid w:val="00BF57BC"/>
    <w:rsid w:val="00C245AC"/>
    <w:rsid w:val="00C25C32"/>
    <w:rsid w:val="00C308E9"/>
    <w:rsid w:val="00C373DA"/>
    <w:rsid w:val="00C61C30"/>
    <w:rsid w:val="00C70704"/>
    <w:rsid w:val="00C7566F"/>
    <w:rsid w:val="00CB7EC3"/>
    <w:rsid w:val="00CD016B"/>
    <w:rsid w:val="00CD3370"/>
    <w:rsid w:val="00D01CBA"/>
    <w:rsid w:val="00D07D81"/>
    <w:rsid w:val="00D12AE2"/>
    <w:rsid w:val="00D1594F"/>
    <w:rsid w:val="00D25D6A"/>
    <w:rsid w:val="00D30ACE"/>
    <w:rsid w:val="00D65391"/>
    <w:rsid w:val="00D81D9D"/>
    <w:rsid w:val="00D8332C"/>
    <w:rsid w:val="00D87C64"/>
    <w:rsid w:val="00D97486"/>
    <w:rsid w:val="00DD1C80"/>
    <w:rsid w:val="00DD5BBE"/>
    <w:rsid w:val="00E12011"/>
    <w:rsid w:val="00E26354"/>
    <w:rsid w:val="00E75EA4"/>
    <w:rsid w:val="00E81110"/>
    <w:rsid w:val="00E8517F"/>
    <w:rsid w:val="00ED36F6"/>
    <w:rsid w:val="00F020FE"/>
    <w:rsid w:val="00F05B84"/>
    <w:rsid w:val="00F10B6A"/>
    <w:rsid w:val="00F34857"/>
    <w:rsid w:val="00F35F44"/>
    <w:rsid w:val="00F368E1"/>
    <w:rsid w:val="00F757B4"/>
    <w:rsid w:val="00F8173A"/>
    <w:rsid w:val="00FA7BC4"/>
    <w:rsid w:val="00FB1FFA"/>
    <w:rsid w:val="00FB5B7C"/>
    <w:rsid w:val="00FC60BC"/>
    <w:rsid w:val="00FE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3A4A98"/>
  <w15:chartTrackingRefBased/>
  <w15:docId w15:val="{0CE5F1AA-E5D0-B24B-BF72-829AF2B4B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A3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315A3D"/>
    <w:pPr>
      <w:ind w:left="720"/>
      <w:contextualSpacing/>
    </w:pPr>
  </w:style>
  <w:style w:type="paragraph" w:styleId="Sidfot">
    <w:name w:val="footer"/>
    <w:basedOn w:val="Normal"/>
    <w:link w:val="SidfotChar"/>
    <w:uiPriority w:val="99"/>
    <w:unhideWhenUsed/>
    <w:rsid w:val="00315A3D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315A3D"/>
  </w:style>
  <w:style w:type="character" w:styleId="Sidnummer">
    <w:name w:val="page number"/>
    <w:basedOn w:val="Standardstycketeckensnitt"/>
    <w:uiPriority w:val="99"/>
    <w:semiHidden/>
    <w:unhideWhenUsed/>
    <w:rsid w:val="00315A3D"/>
  </w:style>
  <w:style w:type="paragraph" w:styleId="Normalwebb">
    <w:name w:val="Normal (Web)"/>
    <w:basedOn w:val="Normal"/>
    <w:uiPriority w:val="99"/>
    <w:unhideWhenUsed/>
    <w:rsid w:val="00315A3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43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Jakobsson Störe</dc:creator>
  <cp:keywords/>
  <dc:description/>
  <cp:lastModifiedBy>Siri Jakobsson Störe</cp:lastModifiedBy>
  <cp:revision>6</cp:revision>
  <dcterms:created xsi:type="dcterms:W3CDTF">2022-06-28T10:24:00Z</dcterms:created>
  <dcterms:modified xsi:type="dcterms:W3CDTF">2022-11-03T17:24:00Z</dcterms:modified>
</cp:coreProperties>
</file>